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AE8" w:rsidRPr="00CD2F77" w:rsidRDefault="00C31AE8" w:rsidP="00C31AE8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CD2F7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CD2F77">
        <w:rPr>
          <w:rFonts w:ascii="Times New Roman" w:hAnsi="Times New Roman" w:cs="Times New Roman"/>
          <w:b/>
          <w:sz w:val="24"/>
          <w:szCs w:val="24"/>
        </w:rPr>
        <w:t xml:space="preserve">1: Host-range </w:t>
      </w:r>
      <w:r>
        <w:rPr>
          <w:rFonts w:ascii="Times New Roman" w:hAnsi="Times New Roman" w:cs="Times New Roman"/>
          <w:b/>
          <w:sz w:val="24"/>
          <w:szCs w:val="24"/>
        </w:rPr>
        <w:t>infection</w:t>
      </w:r>
      <w:r w:rsidRPr="00CD2F77">
        <w:rPr>
          <w:rFonts w:ascii="Times New Roman" w:hAnsi="Times New Roman" w:cs="Times New Roman"/>
          <w:b/>
          <w:sz w:val="24"/>
          <w:szCs w:val="24"/>
        </w:rPr>
        <w:t xml:space="preserve"> of</w:t>
      </w:r>
      <w:r>
        <w:rPr>
          <w:rFonts w:ascii="Times New Roman" w:hAnsi="Times New Roman" w:cs="Times New Roman"/>
          <w:b/>
          <w:sz w:val="24"/>
          <w:szCs w:val="24"/>
        </w:rPr>
        <w:t xml:space="preserve"> the phages,</w:t>
      </w:r>
      <w:r w:rsidRPr="00CD2F7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D2F77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Escherichia</w:t>
      </w:r>
      <w:r w:rsidRPr="00CD2F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hage ECP311 (ECP311), </w:t>
      </w:r>
      <w:r w:rsidRPr="00CD2F77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Klebsiella</w:t>
      </w:r>
      <w:r w:rsidRPr="00CD2F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hage KPP235 (KPP235) and </w:t>
      </w:r>
      <w:r w:rsidRPr="00CD2F77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Enterobacter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hage ELP140 (ELP140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b/>
                <w:sz w:val="24"/>
                <w:szCs w:val="24"/>
              </w:rPr>
              <w:t>Bacterial isolate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b/>
                <w:sz w:val="24"/>
                <w:szCs w:val="24"/>
              </w:rPr>
              <w:t>Pathotype/ serotype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b/>
                <w:sz w:val="24"/>
                <w:szCs w:val="24"/>
              </w:rPr>
              <w:t>Spot test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b/>
                <w:sz w:val="24"/>
                <w:szCs w:val="24"/>
              </w:rPr>
              <w:t>Agar-overlay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1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P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2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P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3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P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4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P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5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P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6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P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7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P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8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P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9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P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10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P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11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P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12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P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13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H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14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H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15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H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16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H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17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H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18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H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19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T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20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T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21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T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EC22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T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23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T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24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T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25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T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26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T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27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T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28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I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29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I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30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I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31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I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32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I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33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I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34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I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35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A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36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A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37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UP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38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UP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39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UP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40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UP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41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UP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E. coli 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EC42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UP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EC43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UPEC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K. pneumoniae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KP1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K1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K. pneumoniae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KP2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K1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K. pneumoniae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KP3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K1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K. pneumoniae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KP4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K1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K. pneumoniae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KP5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K2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K. pneumoniae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KP6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K2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K. pneumoniae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KP7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K5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K. pneumoniae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KP8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K5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K. pneumoniae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KP9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K5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K. pneumoniae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KP10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K. pneumoniae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KP11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K. pneumoniae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KP12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K. pneumoniae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KP13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K. pneumoniae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KP14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K. pneumoniae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KP15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K. pneumoniae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KP16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K. pneumoniae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KP17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E. cloacae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EL1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E. cloacae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EL2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E. cloacae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EL3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E. cloacae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EL4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E. cloacae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EL5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E. cloacae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EL6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E. cloacae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EL7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E. cloacae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EL8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E. cloacae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EL9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E. cloacae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EL10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E. cloacae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EL11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E. hormaechei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EH1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E. hormaechei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EH2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E. asburiae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EA1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E. asburiae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EA2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E. aerogenes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EG1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31AE8" w:rsidRPr="007545BB" w:rsidTr="00C92C61">
        <w:trPr>
          <w:jc w:val="center"/>
        </w:trPr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i/>
                <w:sz w:val="24"/>
                <w:szCs w:val="24"/>
              </w:rPr>
              <w:t>E. aerogenes</w:t>
            </w: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 xml:space="preserve"> EG2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94" w:type="dxa"/>
          </w:tcPr>
          <w:p w:rsidR="00C31AE8" w:rsidRPr="007545BB" w:rsidRDefault="00C31AE8" w:rsidP="00C92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</w:tbl>
    <w:p w:rsidR="00C31AE8" w:rsidRPr="002F0406" w:rsidRDefault="00C31AE8" w:rsidP="00C31AE8">
      <w:pPr>
        <w:rPr>
          <w:rFonts w:ascii="Times New Roman" w:hAnsi="Times New Roman" w:cs="Times New Roman"/>
          <w:sz w:val="24"/>
          <w:szCs w:val="24"/>
        </w:rPr>
      </w:pPr>
      <w:r w:rsidRPr="002F0406">
        <w:rPr>
          <w:rFonts w:ascii="Times New Roman" w:hAnsi="Times New Roman" w:cs="Times New Roman"/>
          <w:sz w:val="24"/>
          <w:szCs w:val="24"/>
        </w:rPr>
        <w:t xml:space="preserve">‘+’ 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F0406">
        <w:rPr>
          <w:rFonts w:ascii="Times New Roman" w:hAnsi="Times New Roman" w:cs="Times New Roman"/>
          <w:sz w:val="24"/>
          <w:szCs w:val="24"/>
        </w:rPr>
        <w:t xml:space="preserve"> Positive </w:t>
      </w:r>
      <w:r>
        <w:rPr>
          <w:rFonts w:ascii="Times New Roman" w:hAnsi="Times New Roman" w:cs="Times New Roman"/>
          <w:sz w:val="24"/>
          <w:szCs w:val="24"/>
        </w:rPr>
        <w:t>in spot test and agar overlay results:</w:t>
      </w:r>
      <w:r w:rsidRPr="002F0406">
        <w:rPr>
          <w:rFonts w:ascii="Times New Roman" w:hAnsi="Times New Roman" w:cs="Times New Roman"/>
          <w:sz w:val="24"/>
          <w:szCs w:val="24"/>
        </w:rPr>
        <w:t xml:space="preserve"> ‘+++’ 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F0406">
        <w:rPr>
          <w:rFonts w:ascii="Times New Roman" w:hAnsi="Times New Roman" w:cs="Times New Roman"/>
          <w:sz w:val="24"/>
          <w:szCs w:val="24"/>
        </w:rPr>
        <w:t xml:space="preserve"> 90% to 100% activity as observed in host bacterium, ‘++’ - 50% to 90% activity as observed in host bacterium, ‘+’</w:t>
      </w:r>
      <w:r>
        <w:rPr>
          <w:rFonts w:ascii="Times New Roman" w:hAnsi="Times New Roman" w:cs="Times New Roman"/>
          <w:sz w:val="24"/>
          <w:szCs w:val="24"/>
        </w:rPr>
        <w:t xml:space="preserve"> -</w:t>
      </w:r>
      <w:r w:rsidRPr="002F0406">
        <w:rPr>
          <w:rFonts w:ascii="Times New Roman" w:hAnsi="Times New Roman" w:cs="Times New Roman"/>
          <w:sz w:val="24"/>
          <w:szCs w:val="24"/>
        </w:rPr>
        <w:t xml:space="preserve"> &lt;50% 90% activity as observed in host bacterium.</w:t>
      </w:r>
      <w:bookmarkStart w:id="0" w:name="_GoBack"/>
      <w:bookmarkEnd w:id="0"/>
    </w:p>
    <w:sectPr w:rsidR="00C31AE8" w:rsidRPr="002F04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AE8"/>
    <w:rsid w:val="00532889"/>
    <w:rsid w:val="00C31AE8"/>
    <w:rsid w:val="00CD6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A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1A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A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1A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</dc:creator>
  <cp:lastModifiedBy>New</cp:lastModifiedBy>
  <cp:revision>1</cp:revision>
  <dcterms:created xsi:type="dcterms:W3CDTF">2018-08-13T15:39:00Z</dcterms:created>
  <dcterms:modified xsi:type="dcterms:W3CDTF">2018-08-13T15:40:00Z</dcterms:modified>
</cp:coreProperties>
</file>